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2260"/>
        <w:gridCol w:w="1008"/>
        <w:gridCol w:w="1275"/>
        <w:gridCol w:w="1418"/>
        <w:gridCol w:w="1400"/>
      </w:tblGrid>
      <w:tr w:rsidR="006833EB" w:rsidRPr="00DA2CAA" w:rsidTr="000772D8">
        <w:trPr>
          <w:trHeight w:val="704"/>
        </w:trPr>
        <w:tc>
          <w:tcPr>
            <w:tcW w:w="16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2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Univariate Analysis</w:t>
            </w:r>
            <w:r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</w:t>
            </w: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510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Multivariate analysis (N=494)</w:t>
            </w:r>
          </w:p>
        </w:tc>
      </w:tr>
      <w:tr w:rsidR="006833EB" w:rsidRPr="00DA2CAA" w:rsidTr="000772D8">
        <w:trPr>
          <w:trHeight w:val="542"/>
        </w:trPr>
        <w:tc>
          <w:tcPr>
            <w:tcW w:w="16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33EB" w:rsidRPr="00DA2CAA" w:rsidRDefault="006833EB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22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833EB" w:rsidRPr="00DA2CAA" w:rsidRDefault="006833EB" w:rsidP="000772D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Hazard Ratio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CI (Lower 95%)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CI (Upper 95%)</w:t>
            </w:r>
          </w:p>
        </w:tc>
      </w:tr>
      <w:tr w:rsidR="006833EB" w:rsidRPr="00DA2CAA" w:rsidTr="000772D8">
        <w:trPr>
          <w:trHeight w:val="347"/>
        </w:trPr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ZHX1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=0.011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035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70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0.510 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976</w:t>
            </w:r>
          </w:p>
        </w:tc>
      </w:tr>
      <w:tr w:rsidR="006833EB" w:rsidRPr="00DA2CAA" w:rsidTr="000772D8">
        <w:trPr>
          <w:trHeight w:val="34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ZHX2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=0.57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8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9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7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1.313</w:t>
            </w:r>
          </w:p>
        </w:tc>
      </w:tr>
      <w:tr w:rsidR="006833EB" w:rsidRPr="00DA2CAA" w:rsidTr="000772D8">
        <w:trPr>
          <w:trHeight w:val="34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ZHX3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=0.0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0.4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949</w:t>
            </w:r>
          </w:p>
        </w:tc>
      </w:tr>
      <w:tr w:rsidR="006833EB" w:rsidRPr="00DA2CAA" w:rsidTr="000772D8">
        <w:trPr>
          <w:trHeight w:val="418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sz w:val="16"/>
                <w:szCs w:val="16"/>
              </w:rPr>
              <w:t>FASN</w:t>
            </w: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&lt;0.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2.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1.7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3.345</w:t>
            </w:r>
          </w:p>
        </w:tc>
      </w:tr>
      <w:tr w:rsidR="006833EB" w:rsidRPr="00DA2CAA" w:rsidTr="000772D8">
        <w:trPr>
          <w:trHeight w:val="34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HIF1A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=0.2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1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1.2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8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1.721</w:t>
            </w:r>
          </w:p>
        </w:tc>
      </w:tr>
      <w:tr w:rsidR="006833EB" w:rsidRPr="00DA2CAA" w:rsidTr="000772D8">
        <w:trPr>
          <w:trHeight w:val="231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IMP3</w:t>
            </w:r>
            <w:r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=0.5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9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9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1.377</w:t>
            </w:r>
          </w:p>
        </w:tc>
      </w:tr>
      <w:tr w:rsidR="006833EB" w:rsidRPr="00DA2CAA" w:rsidTr="000772D8">
        <w:trPr>
          <w:trHeight w:val="462"/>
        </w:trPr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MKI67</w:t>
            </w:r>
            <w:r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A2CAA">
              <w:rPr>
                <w:rFonts w:ascii="Times New Roman" w:eastAsia="굴림" w:hAnsi="Times New Roman" w:cs="Times New Roman"/>
                <w:kern w:val="24"/>
                <w:sz w:val="12"/>
                <w:szCs w:val="12"/>
              </w:rPr>
              <w:t>Low (vs High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P=0.00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0.0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굴림" w:hAnsi="Times New Roman" w:cs="Times New Roman"/>
                <w:kern w:val="24"/>
                <w:sz w:val="16"/>
                <w:szCs w:val="16"/>
              </w:rPr>
              <w:t>1.3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0.99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833EB" w:rsidRPr="00DA2CAA" w:rsidRDefault="006833EB" w:rsidP="000772D8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DA2CAA">
              <w:rPr>
                <w:rFonts w:ascii="Times New Roman" w:eastAsia="맑은 고딕" w:hAnsi="Times New Roman" w:cs="Times New Roman"/>
                <w:sz w:val="16"/>
                <w:szCs w:val="16"/>
              </w:rPr>
              <w:t>1.936</w:t>
            </w:r>
          </w:p>
        </w:tc>
      </w:tr>
    </w:tbl>
    <w:p w:rsidR="006833EB" w:rsidRPr="00DA2CAA" w:rsidRDefault="006833EB" w:rsidP="006833E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1689C" w:rsidRPr="00801002" w:rsidRDefault="006833EB" w:rsidP="00801002"/>
    <w:sectPr w:rsidR="0061689C" w:rsidRPr="008010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7D2"/>
    <w:rsid w:val="00033C54"/>
    <w:rsid w:val="000B26EE"/>
    <w:rsid w:val="0026401D"/>
    <w:rsid w:val="006833EB"/>
    <w:rsid w:val="006847D2"/>
    <w:rsid w:val="00801002"/>
    <w:rsid w:val="00F2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5C693"/>
  <w15:chartTrackingRefBased/>
  <w15:docId w15:val="{3EE1BC99-EE94-4BFA-B6AE-89E35AE0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3E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847D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omment-copy">
    <w:name w:val="comment-copy"/>
    <w:basedOn w:val="a0"/>
    <w:rsid w:val="0026401D"/>
  </w:style>
  <w:style w:type="table" w:styleId="a4">
    <w:name w:val="Table Grid"/>
    <w:basedOn w:val="a1"/>
    <w:uiPriority w:val="39"/>
    <w:rsid w:val="00801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yunhak</dc:creator>
  <cp:keywords/>
  <dc:description/>
  <cp:lastModifiedBy>kimyunhak</cp:lastModifiedBy>
  <cp:revision>2</cp:revision>
  <dcterms:created xsi:type="dcterms:W3CDTF">2017-01-24T09:52:00Z</dcterms:created>
  <dcterms:modified xsi:type="dcterms:W3CDTF">2017-01-24T09:52:00Z</dcterms:modified>
</cp:coreProperties>
</file>